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EF7BB73" w:rsidR="000035D5" w:rsidRDefault="000035D5">
                            <w:r>
                              <w:t xml:space="preserve">Reported on page number: </w:t>
                            </w:r>
                            <w:r w:rsidR="00AC6AB2">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1EF7BB73" w:rsidR="000035D5" w:rsidRDefault="000035D5">
                      <w:r>
                        <w:t xml:space="preserve">Reported on page number: </w:t>
                      </w:r>
                      <w:r w:rsidR="00AC6AB2">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D98CE68" w:rsidR="000035D5" w:rsidRDefault="000035D5" w:rsidP="000035D5">
                            <w:r>
                              <w:t xml:space="preserve">Reported on page number: </w:t>
                            </w:r>
                            <w:r w:rsidR="00AC6AB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7D98CE68" w:rsidR="000035D5" w:rsidRDefault="000035D5" w:rsidP="000035D5">
                      <w:r>
                        <w:t xml:space="preserve">Reported on page number: </w:t>
                      </w:r>
                      <w:r w:rsidR="00AC6AB2">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B59663D" w:rsidR="000035D5" w:rsidRDefault="00AC6AB2" w:rsidP="000035D5">
                            <w:r>
                              <w:t>Yes, most of our study team are residents of Sierra Leone. This includes co-investigators, research assistants, and community partn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" strokecolor="#193a65">
                <v:textbox>
                  <w:txbxContent>
                    <w:p w14:paraId="41AE696F" w14:textId="4B59663D" w:rsidR="000035D5" w:rsidRDefault="00AC6AB2" w:rsidP="000035D5">
                      <w:r>
                        <w:t>Yes, most of our study team are residents of Sierra Leone. This includes co-investigators, research assistants, and community partner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7EAA2D1F"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8B3AECA">
                <wp:simplePos x="0" y="0"/>
                <wp:positionH relativeFrom="margin">
                  <wp:posOffset>4445</wp:posOffset>
                </wp:positionH>
                <wp:positionV relativeFrom="paragraph">
                  <wp:posOffset>994410</wp:posOffset>
                </wp:positionV>
                <wp:extent cx="6823710" cy="1116330"/>
                <wp:effectExtent l="0" t="0" r="8890" b="139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3710" cy="1116330"/>
                        </a:xfrm>
                        <a:prstGeom prst="rect">
                          <a:avLst/>
                        </a:prstGeom>
                        <a:solidFill>
                          <a:srgbClr val="FFFFFF"/>
                        </a:solidFill>
                        <a:ln w="9525">
                          <a:solidFill>
                            <a:srgbClr val="193A65"/>
                          </a:solidFill>
                          <a:miter lim="800000"/>
                          <a:headEnd/>
                          <a:tailEnd/>
                        </a:ln>
                      </wps:spPr>
                      <wps:txbx>
                        <w:txbxContent>
                          <w:p w14:paraId="223CD14A" w14:textId="34E2C60B" w:rsidR="000035D5" w:rsidRDefault="00E71ACB" w:rsidP="000035D5">
                            <w:r>
                              <w:t>On p. 6 we stated the following: “</w:t>
                            </w:r>
                            <w:r w:rsidRPr="00E71ACB">
                              <w:t>Prior to entering communities for data collection, community advisory boards (CABs) were established in each study District. SLAES representatives contacted village chiefs and other key leaders to schedule a meeting that described the study and to obtain their feedback on study questions and procedures. These leaders then sensitized their community members about the purpose and process of data collection.</w:t>
                            </w:r>
                            <w:r>
                              <w:t>” We also described our informed consent procedures on p. 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35pt;margin-top:78.3pt;width:537.3pt;height:87.9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" strokecolor="#193a65">
                <v:textbox>
                  <w:txbxContent>
                    <w:p w14:paraId="223CD14A" w14:textId="34E2C60B" w:rsidR="000035D5" w:rsidRDefault="00E71ACB" w:rsidP="000035D5">
                      <w:r>
                        <w:t>On p. 6 we stated the following: “</w:t>
                      </w:r>
                      <w:r w:rsidRPr="00E71ACB">
                        <w:t>Prior to entering communities for data collection, community advisory boards (CABs) were established in each study District. SLAES representatives contacted village chiefs and other key leaders to schedule a meeting that described the study and to obtain their feedback on study questions and procedures. These leaders then sensitized their community members about the purpose and process of data collection.</w:t>
                      </w:r>
                      <w:r>
                        <w:t>” We also described our informed consent procedures on p. 8.</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CE15233" w:rsidR="000035D5" w:rsidRDefault="00E71ACB"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69F7D26">
                <wp:simplePos x="0" y="0"/>
                <wp:positionH relativeFrom="margin">
                  <wp:posOffset>13970</wp:posOffset>
                </wp:positionH>
                <wp:positionV relativeFrom="paragraph">
                  <wp:posOffset>1697990</wp:posOffset>
                </wp:positionV>
                <wp:extent cx="6871970" cy="1087120"/>
                <wp:effectExtent l="0" t="0" r="11430" b="1778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71970" cy="1087120"/>
                        </a:xfrm>
                        <a:prstGeom prst="rect">
                          <a:avLst/>
                        </a:prstGeom>
                        <a:solidFill>
                          <a:srgbClr val="FFFFFF"/>
                        </a:solidFill>
                        <a:ln w="9525">
                          <a:solidFill>
                            <a:srgbClr val="193A65"/>
                          </a:solidFill>
                          <a:miter lim="800000"/>
                          <a:headEnd/>
                          <a:tailEnd/>
                        </a:ln>
                      </wps:spPr>
                      <wps:txbx>
                        <w:txbxContent>
                          <w:p w14:paraId="6D21B23F" w14:textId="29D4F988" w:rsidR="000035D5" w:rsidRDefault="00E71ACB" w:rsidP="000035D5">
                            <w:r>
                              <w:t xml:space="preserve">We included many members of the local community on our research team, both in leadership positions and among our data collectors and community outreach team. In addition, we conducted Community Advisory Boards in each study district prior to data collection to obtain feedback on study protocols. During the planning phase of the study, the Principal Investigator consulted widely with various community leaders and stakeholders to ensure the study aims and methodologies were consistent with </w:t>
                            </w:r>
                            <w:r w:rsidR="00D468B6">
                              <w:t>local nor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1pt;margin-top:133.7pt;width:541.1pt;height:85.6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" strokecolor="#193a65">
                <v:textbox>
                  <w:txbxContent>
                    <w:p w14:paraId="6D21B23F" w14:textId="29D4F988" w:rsidR="000035D5" w:rsidRDefault="00E71ACB" w:rsidP="000035D5">
                      <w:r>
                        <w:t xml:space="preserve">We included many members of the local community on our research team, both in leadership positions and among our data collectors and community outreach team. In addition, we conducted Community Advisory Boards in each study district prior to data collection to obtain feedback on study protocols. During the planning phase of the study, the Principal Investigator consulted widely with various community leaders and stakeholders to ensure the study aims and methodologies were consistent with </w:t>
                      </w:r>
                      <w:r w:rsidR="00D468B6">
                        <w:t>local norm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E3FF082" w14:textId="77777777" w:rsidR="00E71ACB" w:rsidRDefault="00E71ACB" w:rsidP="000035D5">
      <w:pPr>
        <w:spacing w:before="240" w:after="240"/>
      </w:pPr>
    </w:p>
    <w:p w14:paraId="1CA0ABEF" w14:textId="77777777" w:rsidR="00E71ACB" w:rsidRDefault="00E71ACB" w:rsidP="000035D5">
      <w:pPr>
        <w:spacing w:before="240" w:after="240"/>
      </w:pPr>
    </w:p>
    <w:p w14:paraId="4E65FA24" w14:textId="25FAABE1" w:rsidR="000035D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E23D03" w:rsidR="000035D5" w:rsidRDefault="00E71ACB" w:rsidP="000035D5">
      <w:pPr>
        <w:spacing w:before="240" w:after="240"/>
      </w:pPr>
      <w:r>
        <w:rPr>
          <w:noProof/>
        </w:rPr>
        <mc:AlternateContent>
          <mc:Choice Requires="wps">
            <w:drawing>
              <wp:anchor distT="45720" distB="45720" distL="114300" distR="114300" simplePos="0" relativeHeight="251694080" behindDoc="0" locked="0" layoutInCell="1" allowOverlap="1" wp14:anchorId="592F7FDE" wp14:editId="68FA97A5">
                <wp:simplePos x="0" y="0"/>
                <wp:positionH relativeFrom="margin">
                  <wp:posOffset>28876</wp:posOffset>
                </wp:positionH>
                <wp:positionV relativeFrom="paragraph">
                  <wp:posOffset>147754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A9EF5D1" w14:textId="650B3809" w:rsidR="00E71ACB" w:rsidRDefault="00D468B6" w:rsidP="00E71ACB">
                            <w:r>
                              <w:t xml:space="preserve">We are currently in the process of planning community outreach </w:t>
                            </w:r>
                            <w:r w:rsidR="00CF6F00">
                              <w:t>meetings to disseminate findings via a presentation, and to create brief documents highlighting the key findings from our manuscrip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2F7FDE" id="_x0000_s1031" type="#_x0000_t202" style="position:absolute;margin-left:2.25pt;margin-top:116.3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" strokecolor="#193a65">
                <v:textbox>
                  <w:txbxContent>
                    <w:p w14:paraId="5A9EF5D1" w14:textId="650B3809" w:rsidR="00E71ACB" w:rsidRDefault="00D468B6" w:rsidP="00E71ACB">
                      <w:r>
                        <w:t xml:space="preserve">We are currently in the process of planning community outreach </w:t>
                      </w:r>
                      <w:r w:rsidR="00CF6F00">
                        <w:t>meetings to disseminate findings via a presentation, and to create brief documents highlighting the key findings from our manuscripts.</w:t>
                      </w:r>
                    </w:p>
                  </w:txbxContent>
                </v:textbox>
                <w10:wrap type="topAndBottom" anchorx="margin"/>
              </v:shape>
            </w:pict>
          </mc:Fallback>
        </mc:AlternateContent>
      </w:r>
      <w:r>
        <w:rPr>
          <w:noProof/>
        </w:rPr>
        <mc:AlternateContent>
          <mc:Choice Requires="wps">
            <w:drawing>
              <wp:anchor distT="45720" distB="45720" distL="114300" distR="114300" simplePos="0" relativeHeight="251679744" behindDoc="0" locked="0" layoutInCell="1" allowOverlap="1" wp14:anchorId="1A7A99EA" wp14:editId="6394B2DF">
                <wp:simplePos x="0" y="0"/>
                <wp:positionH relativeFrom="margin">
                  <wp:posOffset>-57752</wp:posOffset>
                </wp:positionH>
                <wp:positionV relativeFrom="paragraph">
                  <wp:posOffset>-301</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9BD4CF5" w:rsidR="000035D5" w:rsidRDefault="00E71ACB" w:rsidP="000035D5">
                            <w:r>
                              <w:t xml:space="preserve">Prior to data collection, we undertook a rigorous procedure of cognitive testing for all of our interview protocols, including our informed consent documents. We made note of all </w:t>
                            </w:r>
                            <w:r w:rsidR="00D468B6">
                              <w:t>areas that lacked clarity and revised them according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55pt;margin-top:0;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zfHj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" strokecolor="#193a65">
                <v:textbox>
                  <w:txbxContent>
                    <w:p w14:paraId="53B10E27" w14:textId="59BD4CF5" w:rsidR="000035D5" w:rsidRDefault="00E71ACB" w:rsidP="000035D5">
                      <w:r>
                        <w:t xml:space="preserve">Prior to data collection, we undertook a rigorous procedure of cognitive testing for all of our interview protocols, including our informed consent documents. We made note of all </w:t>
                      </w:r>
                      <w:r w:rsidR="00D468B6">
                        <w:t>areas that lacked clarity and revised them accordingly.</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60BD6BED" w:rsidR="000035D5" w:rsidRDefault="000035D5" w:rsidP="00E71ACB">
      <w:pPr>
        <w:tabs>
          <w:tab w:val="left" w:pos="1167"/>
        </w:tabs>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B5FAE82" w:rsidR="000035D5" w:rsidRDefault="00CF6F0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6B5FAE82" w:rsidR="000035D5" w:rsidRDefault="00CF6F0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5549519" w:rsidR="000035D5" w:rsidRDefault="00CF6F0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7E9D1D64" w14:textId="45549519" w:rsidR="000035D5" w:rsidRDefault="00CF6F0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E5C3526" w:rsidR="000035D5" w:rsidRDefault="00CF6F0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34BB3CFA" w14:textId="4E5C3526" w:rsidR="000035D5" w:rsidRDefault="00CF6F0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D1A021D" w:rsidR="000035D5" w:rsidRDefault="00CF6F0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5D923C4" w14:textId="1D1A021D" w:rsidR="000035D5" w:rsidRDefault="00CF6F0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B16B8A2" w:rsidR="000035D5" w:rsidRDefault="00CF6F00" w:rsidP="000035D5">
                            <w:r>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CB35C38" w14:textId="5B16B8A2" w:rsidR="000035D5" w:rsidRDefault="00CF6F00" w:rsidP="000035D5">
                      <w: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E4C25">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021EC9" w14:textId="77777777" w:rsidR="001E4C25" w:rsidRDefault="001E4C25" w:rsidP="00F57A3B">
      <w:r>
        <w:separator/>
      </w:r>
    </w:p>
  </w:endnote>
  <w:endnote w:type="continuationSeparator" w:id="0">
    <w:p w14:paraId="33720F35" w14:textId="77777777" w:rsidR="001E4C25" w:rsidRDefault="001E4C2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8CDE62" w14:textId="77777777" w:rsidR="001E4C25" w:rsidRDefault="001E4C25" w:rsidP="00F57A3B">
      <w:r>
        <w:separator/>
      </w:r>
    </w:p>
  </w:footnote>
  <w:footnote w:type="continuationSeparator" w:id="0">
    <w:p w14:paraId="7ED4303B" w14:textId="77777777" w:rsidR="001E4C25" w:rsidRDefault="001E4C2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E4C25"/>
    <w:rsid w:val="00335779"/>
    <w:rsid w:val="004A7A57"/>
    <w:rsid w:val="00541C18"/>
    <w:rsid w:val="00580384"/>
    <w:rsid w:val="0069423E"/>
    <w:rsid w:val="00831ADE"/>
    <w:rsid w:val="00841F25"/>
    <w:rsid w:val="009364D9"/>
    <w:rsid w:val="00A43F5B"/>
    <w:rsid w:val="00AA15E7"/>
    <w:rsid w:val="00AC6AB2"/>
    <w:rsid w:val="00CF6F00"/>
    <w:rsid w:val="00D468B6"/>
    <w:rsid w:val="00E004E6"/>
    <w:rsid w:val="00E71ACB"/>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414087-593C-8647-9A58-343366C43D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928</Words>
  <Characters>52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om Crea</cp:lastModifiedBy>
  <cp:revision>4</cp:revision>
  <dcterms:created xsi:type="dcterms:W3CDTF">2022-08-15T19:08:00Z</dcterms:created>
  <dcterms:modified xsi:type="dcterms:W3CDTF">2022-08-15T19:30:00Z</dcterms:modified>
</cp:coreProperties>
</file>